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C406" w14:textId="0400949A" w:rsidR="00C0269D" w:rsidRPr="00C0269D" w:rsidRDefault="00C0269D" w:rsidP="00C0269D">
      <w:pPr>
        <w:spacing w:line="240" w:lineRule="auto"/>
        <w:rPr>
          <w:sz w:val="20"/>
          <w:lang w:val="en-US"/>
        </w:rPr>
      </w:pPr>
      <w:bookmarkStart w:id="0" w:name="_Hlk204784435"/>
      <w:r w:rsidRPr="00C0269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Table </w:t>
      </w:r>
      <w:r w:rsidR="00A57A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</w:t>
      </w:r>
      <w:r w:rsidR="00CE2B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2</w:t>
      </w:r>
      <w:r w:rsidRPr="00C026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r w:rsidR="00CE2B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Descriptive values for all participants and variables entering the regression model with </w:t>
      </w:r>
      <w:r w:rsidR="00F33B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the endpoint hypertension</w:t>
      </w:r>
    </w:p>
    <w:tbl>
      <w:tblPr>
        <w:tblStyle w:val="EinfacheTabelle2"/>
        <w:tblW w:w="8080" w:type="dxa"/>
        <w:tblLayout w:type="fixed"/>
        <w:tblLook w:val="04A0" w:firstRow="1" w:lastRow="0" w:firstColumn="1" w:lastColumn="0" w:noHBand="0" w:noVBand="1"/>
      </w:tblPr>
      <w:tblGrid>
        <w:gridCol w:w="4743"/>
        <w:gridCol w:w="1636"/>
        <w:gridCol w:w="1701"/>
      </w:tblGrid>
      <w:tr w:rsidR="00A57AEB" w14:paraId="725FC177" w14:textId="77777777" w:rsidTr="008D2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988FAB0" w14:textId="77777777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  <w:p w14:paraId="070609FB" w14:textId="42421838" w:rsidR="00A57AEB" w:rsidRPr="00A57AEB" w:rsidRDefault="00A57AEB" w:rsidP="00B978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 w:rsidR="00CE2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73A0DD2" w14:textId="43FBAADE" w:rsidR="00A57AEB" w:rsidRDefault="008D223D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Hypertension </w:t>
            </w:r>
          </w:p>
          <w:p w14:paraId="6C5C699E" w14:textId="7CA7FD39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CE2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04CCC4F" w14:textId="77777777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35B06F7A" w14:textId="77777777" w:rsidR="003F7C04" w:rsidRDefault="008D223D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  <w:p w14:paraId="3E082DD1" w14:textId="018DBDA1" w:rsidR="00A57AEB" w:rsidRDefault="008D223D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0C21403" w14:textId="53AA6E97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CE2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D6FBAD7" w14:textId="5AD28E48" w:rsidR="00A57AEB" w:rsidRPr="00A57AEB" w:rsidRDefault="00A57AEB" w:rsidP="00B97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(</w:t>
            </w:r>
            <w:proofErr w:type="spellStart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57A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</w:tr>
      <w:tr w:rsidR="00A57AEB" w14:paraId="5418ABC1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5E8DD9B4" w14:textId="3B33F8C2" w:rsidR="00A57AEB" w:rsidRPr="004B511B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511B">
              <w:rPr>
                <w:rFonts w:ascii="Times New Roman" w:hAnsi="Times New Roman" w:cs="Times New Roman"/>
                <w:b w:val="0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ale (n (%)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45338FA" w14:textId="2DF048C2" w:rsidR="00A57AEB" w:rsidRPr="004B511B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7BDB6C0" w14:textId="5C49D15A" w:rsidR="00A57AEB" w:rsidRPr="004B511B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3A4CDF96" w14:textId="77777777" w:rsidTr="008D223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E30F87" w14:textId="77777777" w:rsidR="00A57AEB" w:rsidRPr="00C0269D" w:rsidRDefault="00A57AEB" w:rsidP="00B9785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269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-Mass-Index (BMI) [kg/m²]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36F2C2" w14:textId="0D8DF035" w:rsidR="00A57AEB" w:rsidRPr="004B511B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7</w:t>
            </w:r>
            <w:r w:rsidR="00A57AEB" w:rsidRPr="00A57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A57AEB"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0BBC8B" w14:textId="20432978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CE2B1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E2B1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3034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7AEB" w14:paraId="59D2B1DB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9C1AF5" w14:textId="4B9AA957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urrent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moki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st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6D2652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63D441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5F39ACB7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FDFC26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7A9180" w14:textId="5CBFDCAF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A57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2C86BB" w14:textId="6F33CB1A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:rsidRPr="00E450E3" w14:paraId="394F8DAC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3E13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D5F1436" w14:textId="776E5C37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972ABD" w14:textId="28C37A71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0237FAAA" w14:textId="77777777" w:rsidTr="008D223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FAC05F" w14:textId="6E3D0E4D" w:rsidR="00A57AEB" w:rsidRPr="003D0399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lcohol</w:t>
            </w:r>
            <w:proofErr w:type="spellEnd"/>
            <w:r w:rsidRPr="00DF614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consumptio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90B87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00FEB3" w14:textId="77777777" w:rsidR="00A57AEB" w:rsidRPr="004B511B" w:rsidRDefault="00A57AEB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:rsidRPr="00E450E3" w14:paraId="1A62FF3D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97F2DF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FD1608" w14:textId="268F8069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16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242DE9D" w14:textId="05BB7D4E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:rsidRPr="00E450E3" w14:paraId="2A797035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E6753D" w14:textId="77777777" w:rsidR="00A57AEB" w:rsidRPr="00B57FDF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57FDF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02465BA" w14:textId="3FA29FF6" w:rsidR="00A57AEB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84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5F6A30" w14:textId="24B6BA70" w:rsidR="00A57AEB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45E87C09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D260A6" w14:textId="77777777" w:rsidR="00A57AEB" w:rsidRPr="004F3CC3" w:rsidRDefault="00A57AEB" w:rsidP="00B9785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activit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hour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week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C7E750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01CB7F" w14:textId="77777777" w:rsidR="00A57AEB" w:rsidRPr="004B511B" w:rsidRDefault="00A57AEB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7AEB" w14:paraId="666033F2" w14:textId="77777777" w:rsidTr="008D22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EB4841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0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933C85" w14:textId="6B76F0EE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85A6E4" w14:textId="707DCD4C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08B0E9C0" w14:textId="77777777" w:rsidTr="008D2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5B0D2" w14:textId="77777777" w:rsidR="00A57AEB" w:rsidRPr="004F3CC3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1-2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5CFDCE" w14:textId="50504E6E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B81AC05" w14:textId="5ABB61A4" w:rsidR="00A57AEB" w:rsidRPr="00E450E3" w:rsidRDefault="00CE2B17" w:rsidP="00B97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8D22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57AEB" w14:paraId="1B4F3A5D" w14:textId="77777777" w:rsidTr="003F7B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042B7E" w14:textId="77777777" w:rsidR="00A57AEB" w:rsidRDefault="00A57AEB" w:rsidP="00B9785F">
            <w:pPr>
              <w:ind w:left="708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≥ 3h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7565110" w14:textId="653FB670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7096A0" w14:textId="59586EAF" w:rsidR="00A57AEB" w:rsidRPr="00E450E3" w:rsidRDefault="00CE2B17" w:rsidP="00B97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5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5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7A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F7B28" w:rsidRPr="00205CE2" w14:paraId="1CA78959" w14:textId="77777777" w:rsidTr="003F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EAD921" w14:textId="2B0628D4" w:rsidR="003F7B28" w:rsidRPr="003F7B28" w:rsidRDefault="003F7B28" w:rsidP="003F7B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3F7B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Family history of vascular dis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C98A64C" w14:textId="77777777" w:rsidR="003F7B28" w:rsidRPr="003F7B28" w:rsidRDefault="003F7B28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7308D3E" w14:textId="77777777" w:rsidR="003F7B28" w:rsidRPr="003F7B28" w:rsidRDefault="003F7B28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7B28" w:rsidRPr="003F7B28" w14:paraId="10DA0562" w14:textId="77777777" w:rsidTr="003F7B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D28620" w14:textId="1FE0B164" w:rsidR="003F7B28" w:rsidRPr="003F7B28" w:rsidRDefault="003F7B28" w:rsidP="003F7B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3F7B28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702C59" w14:textId="4362C62E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62516A" w14:textId="707C5507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3F7B28" w:rsidRPr="003F7B28" w14:paraId="500F5BEB" w14:textId="77777777" w:rsidTr="003F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343035" w14:textId="359564E0" w:rsidR="003F7B28" w:rsidRDefault="003F7B28" w:rsidP="003F7B28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2A608E" w14:textId="09916AFC" w:rsidR="003F7B28" w:rsidRPr="003F7B28" w:rsidRDefault="00CE2B17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BC718CD" w14:textId="30CD206E" w:rsidR="003F7B28" w:rsidRPr="003F7B28" w:rsidRDefault="00CE2B17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05C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3F7B28" w:rsidRPr="003F7B28" w14:paraId="166E7716" w14:textId="77777777" w:rsidTr="003F7B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F7B75E" w14:textId="01D48E7A" w:rsidR="003F7B28" w:rsidRDefault="003F7B28" w:rsidP="003F7B28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</w:t>
            </w:r>
            <w:r w:rsidR="00FA035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do not </w:t>
            </w:r>
            <w:proofErr w:type="spellStart"/>
            <w:r w:rsidR="00FA035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know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D427015" w14:textId="4237183D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8D2B4CB" w14:textId="49A3798F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3F7B28" w:rsidRPr="00205CE2" w14:paraId="076D68F2" w14:textId="77777777" w:rsidTr="003F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B8B55A" w14:textId="1F7B2E2E" w:rsidR="003F7B28" w:rsidRPr="003F7B28" w:rsidRDefault="003F7B28" w:rsidP="003F7B28">
            <w:pPr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3F7B2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Family history of heart dis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B1219EF" w14:textId="77777777" w:rsidR="003F7B28" w:rsidRPr="003F7B28" w:rsidRDefault="003F7B28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079B04D" w14:textId="77777777" w:rsidR="003F7B28" w:rsidRPr="003F7B28" w:rsidRDefault="003F7B28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7B28" w:rsidRPr="003F7B28" w14:paraId="1CE92449" w14:textId="77777777" w:rsidTr="003F7B28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83A0F6" w14:textId="09728B63" w:rsidR="003F7B28" w:rsidRPr="003F7B28" w:rsidRDefault="003F7B28" w:rsidP="003F7B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C2B257" w14:textId="4A702401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F409D8D" w14:textId="787E9D41" w:rsidR="003F7B28" w:rsidRP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3F7B28" w:rsidRPr="003F7B28" w14:paraId="20E3CC50" w14:textId="77777777" w:rsidTr="003F7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BFB50E" w14:textId="2F3686FD" w:rsidR="003F7B28" w:rsidRDefault="003F7B28" w:rsidP="003F7B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      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79190C8" w14:textId="3F5324A1" w:rsidR="003F7B28" w:rsidRPr="003F7B28" w:rsidRDefault="00CE2B17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66C396D" w14:textId="694ECBE5" w:rsidR="003F7B28" w:rsidRPr="003F7B28" w:rsidRDefault="00CE2B17" w:rsidP="003F7B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3F7B28" w:rsidRPr="003F7B28" w14:paraId="3D03D0FF" w14:textId="77777777" w:rsidTr="001B68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single" w:sz="4" w:space="0" w:color="FFFFFF" w:themeColor="background1"/>
              <w:bottom w:val="nil"/>
            </w:tcBorders>
          </w:tcPr>
          <w:p w14:paraId="1F73ABBD" w14:textId="4991C883" w:rsidR="003F7B28" w:rsidRDefault="003F7B28" w:rsidP="003F7B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        </w:t>
            </w:r>
            <w:r w:rsidR="00FA035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do not </w:t>
            </w:r>
            <w:proofErr w:type="spellStart"/>
            <w:r w:rsidR="00FA0359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know</w:t>
            </w:r>
            <w:proofErr w:type="spellEnd"/>
          </w:p>
        </w:tc>
        <w:tc>
          <w:tcPr>
            <w:tcW w:w="1636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39028CF" w14:textId="0EF0F86C" w:rsidR="003F7B28" w:rsidRDefault="00CE2B17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7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%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C7A5B0D" w14:textId="4D76EDBF" w:rsidR="003F7B28" w:rsidRDefault="003F7B28" w:rsidP="003F7B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E2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CE2B17" w:rsidRPr="00205CE2" w14:paraId="19BEA6D9" w14:textId="77777777" w:rsidTr="001B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nil"/>
              <w:bottom w:val="nil"/>
            </w:tcBorders>
          </w:tcPr>
          <w:p w14:paraId="059D0C04" w14:textId="500A7F81" w:rsidR="00CE2B17" w:rsidRDefault="00CE2B17" w:rsidP="00CE2B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1B68B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de-DE"/>
              </w:rPr>
              <w:t>Last blood test ≤ 12 month ago</w:t>
            </w: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74E2BB5C" w14:textId="77777777" w:rsidR="00CE2B17" w:rsidRDefault="00CE2B17" w:rsidP="00CE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3AA452" w14:textId="77777777" w:rsidR="00CE2B17" w:rsidRDefault="00CE2B17" w:rsidP="00CE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2B17" w:rsidRPr="003F7B28" w14:paraId="17514DF3" w14:textId="77777777" w:rsidTr="001B68B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nil"/>
              <w:bottom w:val="nil"/>
            </w:tcBorders>
          </w:tcPr>
          <w:p w14:paraId="4FC802B7" w14:textId="4FDA4EF9" w:rsidR="00CE2B17" w:rsidRPr="00F1125C" w:rsidRDefault="00CE2B17" w:rsidP="00CE2B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 </w:t>
            </w:r>
            <w:proofErr w:type="spellStart"/>
            <w:r w:rsidRPr="00F1125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</w:tcPr>
          <w:p w14:paraId="471D0138" w14:textId="68D198BC" w:rsidR="00CE2B17" w:rsidRDefault="00CE2B17" w:rsidP="00CE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  <w:r w:rsidR="001B68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C499E9" w14:textId="32A0888B" w:rsidR="00CE2B17" w:rsidRDefault="001B68BF" w:rsidP="00CE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6%)</w:t>
            </w:r>
          </w:p>
        </w:tc>
      </w:tr>
      <w:tr w:rsidR="00CE2B17" w:rsidRPr="003F7B28" w14:paraId="25840882" w14:textId="77777777" w:rsidTr="001B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3" w:type="dxa"/>
            <w:tcBorders>
              <w:top w:val="nil"/>
              <w:bottom w:val="single" w:sz="4" w:space="0" w:color="auto"/>
            </w:tcBorders>
          </w:tcPr>
          <w:p w14:paraId="72269D48" w14:textId="28DB129A" w:rsidR="00CE2B17" w:rsidRPr="00F1125C" w:rsidRDefault="00CE2B17" w:rsidP="00CE2B1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        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y</w:t>
            </w:r>
            <w:r w:rsidRPr="00F1125C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de-DE"/>
              </w:rPr>
              <w:t>es</w:t>
            </w:r>
            <w:proofErr w:type="spellEnd"/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CCD83" w14:textId="5A2C7696" w:rsidR="00CE2B17" w:rsidRDefault="00CE2B17" w:rsidP="00CE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52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50C42" w14:textId="1AC6F86B" w:rsidR="00CE2B17" w:rsidRDefault="00CE2B17" w:rsidP="00CE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44%)</w:t>
            </w:r>
          </w:p>
        </w:tc>
      </w:tr>
      <w:bookmarkEnd w:id="0"/>
    </w:tbl>
    <w:p w14:paraId="497ECB24" w14:textId="77777777" w:rsidR="00FE356D" w:rsidRPr="00DE7706" w:rsidRDefault="00FE356D" w:rsidP="00DE770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sectPr w:rsidR="00FE356D" w:rsidRPr="00DE7706" w:rsidSect="007121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8D"/>
    <w:rsid w:val="00023E04"/>
    <w:rsid w:val="0002657F"/>
    <w:rsid w:val="00047A24"/>
    <w:rsid w:val="000603D5"/>
    <w:rsid w:val="000623F9"/>
    <w:rsid w:val="000C19BB"/>
    <w:rsid w:val="000C5DE0"/>
    <w:rsid w:val="000D11D7"/>
    <w:rsid w:val="000F43FE"/>
    <w:rsid w:val="00106485"/>
    <w:rsid w:val="00141C95"/>
    <w:rsid w:val="00167961"/>
    <w:rsid w:val="001759BB"/>
    <w:rsid w:val="0017645F"/>
    <w:rsid w:val="001B53E3"/>
    <w:rsid w:val="001B68BF"/>
    <w:rsid w:val="001E3686"/>
    <w:rsid w:val="001E73D3"/>
    <w:rsid w:val="00205CE2"/>
    <w:rsid w:val="0021729A"/>
    <w:rsid w:val="0022529B"/>
    <w:rsid w:val="00234100"/>
    <w:rsid w:val="00255307"/>
    <w:rsid w:val="00281D88"/>
    <w:rsid w:val="002C5BE4"/>
    <w:rsid w:val="002D396A"/>
    <w:rsid w:val="002E2CAD"/>
    <w:rsid w:val="00303403"/>
    <w:rsid w:val="003172C7"/>
    <w:rsid w:val="0035071C"/>
    <w:rsid w:val="00384E36"/>
    <w:rsid w:val="003B2696"/>
    <w:rsid w:val="003B3E07"/>
    <w:rsid w:val="003D0399"/>
    <w:rsid w:val="003D502F"/>
    <w:rsid w:val="003F58BE"/>
    <w:rsid w:val="003F7B28"/>
    <w:rsid w:val="003F7C04"/>
    <w:rsid w:val="004529A3"/>
    <w:rsid w:val="00467FC3"/>
    <w:rsid w:val="00486234"/>
    <w:rsid w:val="004A4F29"/>
    <w:rsid w:val="004A5F59"/>
    <w:rsid w:val="004B511B"/>
    <w:rsid w:val="004F3CC3"/>
    <w:rsid w:val="00533C91"/>
    <w:rsid w:val="00550375"/>
    <w:rsid w:val="00553D2A"/>
    <w:rsid w:val="00564870"/>
    <w:rsid w:val="005B1413"/>
    <w:rsid w:val="005B4877"/>
    <w:rsid w:val="005B6902"/>
    <w:rsid w:val="005C0A4A"/>
    <w:rsid w:val="005D38AF"/>
    <w:rsid w:val="005E5C1F"/>
    <w:rsid w:val="005F15DE"/>
    <w:rsid w:val="00613D2E"/>
    <w:rsid w:val="00632EFA"/>
    <w:rsid w:val="00634FC7"/>
    <w:rsid w:val="00666189"/>
    <w:rsid w:val="00685855"/>
    <w:rsid w:val="0069158D"/>
    <w:rsid w:val="006A57E6"/>
    <w:rsid w:val="00712153"/>
    <w:rsid w:val="00720BC8"/>
    <w:rsid w:val="00722DA3"/>
    <w:rsid w:val="00726E4E"/>
    <w:rsid w:val="007312A8"/>
    <w:rsid w:val="00734123"/>
    <w:rsid w:val="0074529C"/>
    <w:rsid w:val="00756DE9"/>
    <w:rsid w:val="007609E2"/>
    <w:rsid w:val="007657F8"/>
    <w:rsid w:val="00766B56"/>
    <w:rsid w:val="00786683"/>
    <w:rsid w:val="007976F1"/>
    <w:rsid w:val="007B196B"/>
    <w:rsid w:val="007E09EF"/>
    <w:rsid w:val="00830876"/>
    <w:rsid w:val="00884526"/>
    <w:rsid w:val="0088754D"/>
    <w:rsid w:val="008A3337"/>
    <w:rsid w:val="008B216B"/>
    <w:rsid w:val="008C4524"/>
    <w:rsid w:val="008D0D8C"/>
    <w:rsid w:val="008D223D"/>
    <w:rsid w:val="00902D6E"/>
    <w:rsid w:val="00933B64"/>
    <w:rsid w:val="0095268A"/>
    <w:rsid w:val="00954A18"/>
    <w:rsid w:val="009552C7"/>
    <w:rsid w:val="00985B33"/>
    <w:rsid w:val="009A1E97"/>
    <w:rsid w:val="009A3ED0"/>
    <w:rsid w:val="009B0307"/>
    <w:rsid w:val="009C0ED1"/>
    <w:rsid w:val="009F3BF4"/>
    <w:rsid w:val="009F3FC4"/>
    <w:rsid w:val="00A12392"/>
    <w:rsid w:val="00A2292A"/>
    <w:rsid w:val="00A23ED4"/>
    <w:rsid w:val="00A24B9B"/>
    <w:rsid w:val="00A57AEB"/>
    <w:rsid w:val="00A6027E"/>
    <w:rsid w:val="00AA194B"/>
    <w:rsid w:val="00AD1B05"/>
    <w:rsid w:val="00AD2911"/>
    <w:rsid w:val="00AD5690"/>
    <w:rsid w:val="00B02B48"/>
    <w:rsid w:val="00B03712"/>
    <w:rsid w:val="00B243B6"/>
    <w:rsid w:val="00B67579"/>
    <w:rsid w:val="00B753D7"/>
    <w:rsid w:val="00B95FCC"/>
    <w:rsid w:val="00BE0F37"/>
    <w:rsid w:val="00BE65E8"/>
    <w:rsid w:val="00BF0171"/>
    <w:rsid w:val="00BF6678"/>
    <w:rsid w:val="00BF6D94"/>
    <w:rsid w:val="00C0269D"/>
    <w:rsid w:val="00C5579C"/>
    <w:rsid w:val="00C64AE7"/>
    <w:rsid w:val="00CA3528"/>
    <w:rsid w:val="00CA5AF8"/>
    <w:rsid w:val="00CC1905"/>
    <w:rsid w:val="00CE2B17"/>
    <w:rsid w:val="00CE7F27"/>
    <w:rsid w:val="00D1798C"/>
    <w:rsid w:val="00D26634"/>
    <w:rsid w:val="00D330B9"/>
    <w:rsid w:val="00D866A9"/>
    <w:rsid w:val="00DA422B"/>
    <w:rsid w:val="00DA77B3"/>
    <w:rsid w:val="00DB1CE5"/>
    <w:rsid w:val="00DB1D6C"/>
    <w:rsid w:val="00DD08A6"/>
    <w:rsid w:val="00DE7706"/>
    <w:rsid w:val="00DF6143"/>
    <w:rsid w:val="00E31BA9"/>
    <w:rsid w:val="00E450E3"/>
    <w:rsid w:val="00E5041B"/>
    <w:rsid w:val="00E653F4"/>
    <w:rsid w:val="00E93FDA"/>
    <w:rsid w:val="00E96C8B"/>
    <w:rsid w:val="00EB1883"/>
    <w:rsid w:val="00EB37EC"/>
    <w:rsid w:val="00ED30B0"/>
    <w:rsid w:val="00EF1007"/>
    <w:rsid w:val="00EF799A"/>
    <w:rsid w:val="00F14DFE"/>
    <w:rsid w:val="00F1779B"/>
    <w:rsid w:val="00F33BCC"/>
    <w:rsid w:val="00F347C4"/>
    <w:rsid w:val="00F44A81"/>
    <w:rsid w:val="00F5117F"/>
    <w:rsid w:val="00F56A73"/>
    <w:rsid w:val="00F737BF"/>
    <w:rsid w:val="00FA0359"/>
    <w:rsid w:val="00FA7F14"/>
    <w:rsid w:val="00FB35D5"/>
    <w:rsid w:val="00FB3830"/>
    <w:rsid w:val="00FB7138"/>
    <w:rsid w:val="00FD1A2A"/>
    <w:rsid w:val="00FD1C58"/>
    <w:rsid w:val="00FE2177"/>
    <w:rsid w:val="00FE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7991F"/>
  <w15:chartTrackingRefBased/>
  <w15:docId w15:val="{A6C75604-1427-4D2E-AC6E-81D5E0B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691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4B51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B51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4B51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FD1A2A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FE3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E2B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1E07A-C5EA-48D2-9BC7-BA310EFB9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ki, Linda</dc:creator>
  <cp:keywords/>
  <dc:description/>
  <cp:lastModifiedBy>Hafermann, Lorena</cp:lastModifiedBy>
  <cp:revision>3</cp:revision>
  <dcterms:created xsi:type="dcterms:W3CDTF">2026-05-12T11:54:00Z</dcterms:created>
  <dcterms:modified xsi:type="dcterms:W3CDTF">2026-05-12T11:57:00Z</dcterms:modified>
</cp:coreProperties>
</file>